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C1461" w14:textId="77777777" w:rsidR="00C75709" w:rsidRDefault="0000000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2 Results of gentamicin susceptibility test of 27 </w:t>
      </w:r>
      <w:r>
        <w:rPr>
          <w:rFonts w:ascii="Times New Roman" w:hAnsi="Times New Roman"/>
          <w:i/>
          <w:iCs/>
        </w:rPr>
        <w:t>C.striatum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isolates</w:t>
      </w:r>
    </w:p>
    <w:tbl>
      <w:tblPr>
        <w:tblW w:w="7365" w:type="dxa"/>
        <w:tblLook w:val="04A0" w:firstRow="1" w:lastRow="0" w:firstColumn="1" w:lastColumn="0" w:noHBand="0" w:noVBand="1"/>
      </w:tblPr>
      <w:tblGrid>
        <w:gridCol w:w="1916"/>
        <w:gridCol w:w="1916"/>
        <w:gridCol w:w="3533"/>
      </w:tblGrid>
      <w:tr w:rsidR="00C75709" w14:paraId="233CF67A" w14:textId="77777777">
        <w:trPr>
          <w:trHeight w:val="351"/>
        </w:trPr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B6A3EE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solates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BBC15F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IC (μg/mL)</w:t>
            </w:r>
          </w:p>
        </w:tc>
        <w:tc>
          <w:tcPr>
            <w:tcW w:w="3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F6202B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ntimicrobial susceptibility</w:t>
            </w:r>
          </w:p>
        </w:tc>
      </w:tr>
      <w:tr w:rsidR="00C75709" w14:paraId="6FE8AF46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6C86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3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5873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12B7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0FAAC7CF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047E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3D8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13A7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1CC9DB4F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176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7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D381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F1F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C6D845F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2BFC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249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5CC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18338CAB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210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E92E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747C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1242BB66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4AE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232E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713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2362BF7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F3E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8398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3669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65C535F2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8A1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277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99D5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4E16CE7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789F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4F1E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0631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58347E6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B15B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FEF4A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ADB1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6CB92CC7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3246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7A9B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313F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50F5420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C7E8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BB4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EB1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7C7AEDF2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453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1C0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01DB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B64A49B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506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6FA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5DE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2EF2FE18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B1AA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9B0D" w14:textId="259EC402" w:rsidR="00C75709" w:rsidRDefault="006770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770D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≥</w:t>
            </w:r>
            <w:r w:rsidRPr="006770D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28D3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sistant</w:t>
            </w:r>
          </w:p>
        </w:tc>
      </w:tr>
      <w:tr w:rsidR="00C75709" w14:paraId="048F7BC3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B796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3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B94E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A79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62C5FA69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94BA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5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4F7A" w14:textId="45A37018" w:rsidR="00C75709" w:rsidRDefault="006770D6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</w:pPr>
            <w:r w:rsidRPr="006770D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≥</w:t>
            </w:r>
            <w:r w:rsidRPr="006770D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E618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sistant</w:t>
            </w:r>
          </w:p>
        </w:tc>
      </w:tr>
      <w:tr w:rsidR="00C75709" w14:paraId="100F5031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8A39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7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A51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45C5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1FF2AF0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0F1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7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B98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F671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Intermediate</w:t>
            </w:r>
          </w:p>
        </w:tc>
      </w:tr>
      <w:tr w:rsidR="00C75709" w14:paraId="433A6703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1A85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8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3848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056F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Intermediate</w:t>
            </w:r>
          </w:p>
        </w:tc>
      </w:tr>
      <w:tr w:rsidR="00C75709" w14:paraId="10FB724B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C95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5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D921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A36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259C6C17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679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3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A6A3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825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5A8AE46E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823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C22E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4EE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7850E53A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A2FF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248B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A2D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3B57ABCF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E651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A232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19CD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76E79126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F1FA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CC20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CC5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  <w:tr w:rsidR="00C75709" w14:paraId="45EC599B" w14:textId="77777777">
        <w:trPr>
          <w:trHeight w:val="336"/>
        </w:trPr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B84875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-176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C06854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4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6F1E5B" w14:textId="77777777" w:rsidR="00C75709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nsitive</w:t>
            </w:r>
          </w:p>
        </w:tc>
      </w:tr>
    </w:tbl>
    <w:p w14:paraId="17367344" w14:textId="77777777" w:rsidR="00C75709" w:rsidRDefault="00C75709">
      <w:pPr>
        <w:rPr>
          <w:rFonts w:ascii="Times New Roman" w:hAnsi="Times New Roman"/>
          <w:sz w:val="22"/>
          <w:szCs w:val="22"/>
        </w:rPr>
      </w:pPr>
    </w:p>
    <w:sectPr w:rsidR="00C75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A73D6" w14:textId="77777777" w:rsidR="00A17368" w:rsidRDefault="00A17368">
      <w:r>
        <w:separator/>
      </w:r>
    </w:p>
  </w:endnote>
  <w:endnote w:type="continuationSeparator" w:id="0">
    <w:p w14:paraId="08AEA351" w14:textId="77777777" w:rsidR="00A17368" w:rsidRDefault="00A17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3798B" w14:textId="77777777" w:rsidR="00A17368" w:rsidRDefault="00A17368">
      <w:r>
        <w:separator/>
      </w:r>
    </w:p>
  </w:footnote>
  <w:footnote w:type="continuationSeparator" w:id="0">
    <w:p w14:paraId="77403158" w14:textId="77777777" w:rsidR="00A17368" w:rsidRDefault="00A17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552"/>
    <w:rsid w:val="000C0272"/>
    <w:rsid w:val="000D2ADC"/>
    <w:rsid w:val="002A61EE"/>
    <w:rsid w:val="002B5DBC"/>
    <w:rsid w:val="00411471"/>
    <w:rsid w:val="00472124"/>
    <w:rsid w:val="0048001B"/>
    <w:rsid w:val="00495E6A"/>
    <w:rsid w:val="004A0B5B"/>
    <w:rsid w:val="0055529F"/>
    <w:rsid w:val="006770D6"/>
    <w:rsid w:val="007310D1"/>
    <w:rsid w:val="00771525"/>
    <w:rsid w:val="008B17DC"/>
    <w:rsid w:val="009C2946"/>
    <w:rsid w:val="00A17368"/>
    <w:rsid w:val="00C75709"/>
    <w:rsid w:val="00CD4D57"/>
    <w:rsid w:val="00D457D7"/>
    <w:rsid w:val="00EC7552"/>
    <w:rsid w:val="00F41644"/>
    <w:rsid w:val="1FF7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1A27E"/>
  <w15:docId w15:val="{E925C228-5A0E-734A-8766-48C5D60A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2</cp:revision>
  <dcterms:created xsi:type="dcterms:W3CDTF">2025-06-29T12:09:00Z</dcterms:created>
  <dcterms:modified xsi:type="dcterms:W3CDTF">2025-07-0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D449D890A3220EE484E961684102DEB0_42</vt:lpwstr>
  </property>
</Properties>
</file>